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4B87D" w14:textId="13D64728" w:rsidR="006B7F90" w:rsidRPr="00D640E2" w:rsidRDefault="006B7F90" w:rsidP="006B7F90">
      <w:pPr>
        <w:rPr>
          <w:color w:val="000000"/>
          <w:kern w:val="28"/>
          <w:lang w:val="en-CA" w:eastAsia="en-CA"/>
        </w:rPr>
      </w:pPr>
      <w:r w:rsidRPr="00D640E2">
        <w:rPr>
          <w:color w:val="000000"/>
          <w:kern w:val="28"/>
          <w:lang w:val="en-CA" w:eastAsia="en-CA"/>
        </w:rPr>
        <w:t xml:space="preserve">Figure 1. </w:t>
      </w:r>
      <w:r w:rsidRPr="00D640E2">
        <w:rPr>
          <w:i/>
          <w:color w:val="000000"/>
          <w:kern w:val="28"/>
          <w:lang w:val="en-CA" w:eastAsia="en-CA"/>
        </w:rPr>
        <w:t>PRISMA diagram for search strategy</w:t>
      </w:r>
      <w:r w:rsidR="00135D9C">
        <w:rPr>
          <w:i/>
          <w:color w:val="000000"/>
          <w:kern w:val="28"/>
          <w:lang w:val="en-CA" w:eastAsia="en-CA"/>
        </w:rPr>
        <w:t>.</w:t>
      </w:r>
      <w:r w:rsidRPr="00D640E2">
        <w:rPr>
          <w:i/>
          <w:color w:val="000000"/>
          <w:kern w:val="28"/>
          <w:lang w:val="en-CA" w:eastAsia="en-CA"/>
        </w:rPr>
        <w:t xml:space="preserve"> </w:t>
      </w:r>
    </w:p>
    <w:p w14:paraId="4F066262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DED825" wp14:editId="3516D4D1">
                <wp:simplePos x="0" y="0"/>
                <wp:positionH relativeFrom="column">
                  <wp:posOffset>-638956</wp:posOffset>
                </wp:positionH>
                <wp:positionV relativeFrom="paragraph">
                  <wp:posOffset>401320</wp:posOffset>
                </wp:positionV>
                <wp:extent cx="2228850" cy="703384"/>
                <wp:effectExtent l="0" t="0" r="19050" b="825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7033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AA362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Records identified through database searching</w:t>
                            </w:r>
                            <w:r w:rsidRPr="00AB3768">
                              <w:br/>
                              <w:t>(n =9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DED825" id="Rectangle 2" o:spid="_x0000_s1026" style="position:absolute;margin-left:-50.3pt;margin-top:31.6pt;width:175.5pt;height:5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">
                <v:path arrowok="t"/>
                <v:textbox inset=",7.2pt,,7.2pt">
                  <w:txbxContent>
                    <w:p w14:paraId="216AA362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Records identified through database searching</w:t>
                      </w:r>
                      <w:r w:rsidRPr="00AB3768">
                        <w:br/>
                        <w:t>(n =943)</w:t>
                      </w:r>
                    </w:p>
                  </w:txbxContent>
                </v:textbox>
              </v:rect>
            </w:pict>
          </mc:Fallback>
        </mc:AlternateContent>
      </w:r>
    </w:p>
    <w:p w14:paraId="42F934AD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F1371" wp14:editId="39C9B4C3">
                <wp:simplePos x="0" y="0"/>
                <wp:positionH relativeFrom="column">
                  <wp:posOffset>2553726</wp:posOffset>
                </wp:positionH>
                <wp:positionV relativeFrom="paragraph">
                  <wp:posOffset>65942</wp:posOffset>
                </wp:positionV>
                <wp:extent cx="2228850" cy="702945"/>
                <wp:effectExtent l="0" t="0" r="19050" b="825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A5843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Additional records identified through other sources</w:t>
                            </w:r>
                            <w:r w:rsidRPr="00AB3768">
                              <w:br/>
                              <w:t>(n =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EF1371" id="Rectangle 9" o:spid="_x0000_s1027" style="position:absolute;margin-left:201.1pt;margin-top:5.2pt;width:175.5pt;height:5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">
                <v:path arrowok="t"/>
                <v:textbox inset=",7.2pt,,7.2pt">
                  <w:txbxContent>
                    <w:p w14:paraId="1C7A5843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Additional records identified through other sources</w:t>
                      </w:r>
                      <w:r w:rsidRPr="00AB3768">
                        <w:br/>
                        <w:t>(n =17)</w:t>
                      </w:r>
                    </w:p>
                  </w:txbxContent>
                </v:textbox>
              </v:rect>
            </w:pict>
          </mc:Fallback>
        </mc:AlternateContent>
      </w:r>
    </w:p>
    <w:p w14:paraId="6D6699FA" w14:textId="77777777" w:rsidR="006B7F90" w:rsidRDefault="006B7F90" w:rsidP="006B7F90">
      <w:pPr>
        <w:spacing w:line="480" w:lineRule="auto"/>
      </w:pPr>
    </w:p>
    <w:p w14:paraId="142DF074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0A286719" wp14:editId="4B07DDC8">
                <wp:simplePos x="0" y="0"/>
                <wp:positionH relativeFrom="column">
                  <wp:posOffset>2725420</wp:posOffset>
                </wp:positionH>
                <wp:positionV relativeFrom="paragraph">
                  <wp:posOffset>88265</wp:posOffset>
                </wp:positionV>
                <wp:extent cx="0" cy="457200"/>
                <wp:effectExtent l="63500" t="0" r="50800" b="2540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ADB5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214.6pt;margin-top:6.95pt;width:0;height:3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7D4283D" wp14:editId="711852D2">
                <wp:simplePos x="0" y="0"/>
                <wp:positionH relativeFrom="column">
                  <wp:posOffset>1433634</wp:posOffset>
                </wp:positionH>
                <wp:positionV relativeFrom="paragraph">
                  <wp:posOffset>86995</wp:posOffset>
                </wp:positionV>
                <wp:extent cx="0" cy="457200"/>
                <wp:effectExtent l="63500" t="0" r="50800" b="25400"/>
                <wp:wrapNone/>
                <wp:docPr id="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86734D" id="AutoShape 7" o:spid="_x0000_s1026" type="#_x0000_t32" style="position:absolute;margin-left:112.9pt;margin-top:6.85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16E4385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2E3800" wp14:editId="01273FA1">
                <wp:simplePos x="0" y="0"/>
                <wp:positionH relativeFrom="column">
                  <wp:posOffset>617806</wp:posOffset>
                </wp:positionH>
                <wp:positionV relativeFrom="paragraph">
                  <wp:posOffset>305435</wp:posOffset>
                </wp:positionV>
                <wp:extent cx="2940148" cy="618978"/>
                <wp:effectExtent l="0" t="0" r="19050" b="1651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40148" cy="6189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9D40E8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Records after duplicates removed</w:t>
                            </w:r>
                            <w:r w:rsidRPr="00AB3768">
                              <w:br/>
                              <w:t>(n =1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2E3800" id="Rectangle 10" o:spid="_x0000_s1028" style="position:absolute;margin-left:48.65pt;margin-top:24.05pt;width:231.5pt;height:4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">
                <v:path arrowok="t"/>
                <v:textbox inset=",7.2pt,,7.2pt">
                  <w:txbxContent>
                    <w:p w14:paraId="2C9D40E8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Records after duplicates removed</w:t>
                      </w:r>
                      <w:r w:rsidRPr="00AB3768">
                        <w:br/>
                        <w:t>(n =189)</w:t>
                      </w:r>
                    </w:p>
                  </w:txbxContent>
                </v:textbox>
              </v:rect>
            </w:pict>
          </mc:Fallback>
        </mc:AlternateContent>
      </w:r>
    </w:p>
    <w:p w14:paraId="3E2113B1" w14:textId="77777777" w:rsidR="006B7F90" w:rsidRDefault="006B7F90" w:rsidP="006B7F90">
      <w:pPr>
        <w:spacing w:line="480" w:lineRule="auto"/>
      </w:pPr>
    </w:p>
    <w:p w14:paraId="15FD46FE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9C0BEFB" wp14:editId="526B8591">
                <wp:simplePos x="0" y="0"/>
                <wp:positionH relativeFrom="column">
                  <wp:posOffset>2093448</wp:posOffset>
                </wp:positionH>
                <wp:positionV relativeFrom="paragraph">
                  <wp:posOffset>321310</wp:posOffset>
                </wp:positionV>
                <wp:extent cx="0" cy="457200"/>
                <wp:effectExtent l="63500" t="0" r="50800" b="254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A7C175" id="AutoShape 17" o:spid="_x0000_s1026" type="#_x0000_t32" style="position:absolute;margin-left:164.85pt;margin-top:25.3pt;width:0;height:36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0994203" w14:textId="77777777" w:rsidR="006B7F90" w:rsidRDefault="006B7F90" w:rsidP="006B7F90">
      <w:pPr>
        <w:spacing w:line="480" w:lineRule="auto"/>
        <w:jc w:val="right"/>
      </w:pPr>
    </w:p>
    <w:p w14:paraId="0286285D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EFDD94" wp14:editId="6A141855">
                <wp:simplePos x="0" y="0"/>
                <wp:positionH relativeFrom="column">
                  <wp:posOffset>1248605</wp:posOffset>
                </wp:positionH>
                <wp:positionV relativeFrom="paragraph">
                  <wp:posOffset>213360</wp:posOffset>
                </wp:positionV>
                <wp:extent cx="1670050" cy="571500"/>
                <wp:effectExtent l="0" t="0" r="19050" b="12700"/>
                <wp:wrapNone/>
                <wp:docPr id="9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D88A5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Records screened</w:t>
                            </w:r>
                            <w:r w:rsidRPr="00AB3768">
                              <w:br/>
                              <w:t>(n =7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EFDD94" id="Rectangle 11" o:spid="_x0000_s1029" style="position:absolute;margin-left:98.3pt;margin-top:16.8pt;width:131.5pt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">
                <v:path arrowok="t"/>
                <v:textbox inset=",7.2pt,,7.2pt">
                  <w:txbxContent>
                    <w:p w14:paraId="68BD88A5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Records screened</w:t>
                      </w:r>
                      <w:r w:rsidRPr="00AB3768">
                        <w:br/>
                        <w:t>(n =771)</w:t>
                      </w:r>
                    </w:p>
                  </w:txbxContent>
                </v:textbox>
              </v:rect>
            </w:pict>
          </mc:Fallback>
        </mc:AlternateContent>
      </w:r>
      <w:r w:rsidRPr="00D640E2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F65D1C" wp14:editId="495EB8B0">
                <wp:simplePos x="0" y="0"/>
                <wp:positionH relativeFrom="column">
                  <wp:posOffset>4138002</wp:posOffset>
                </wp:positionH>
                <wp:positionV relativeFrom="paragraph">
                  <wp:posOffset>217512</wp:posOffset>
                </wp:positionV>
                <wp:extent cx="1714500" cy="571500"/>
                <wp:effectExtent l="0" t="0" r="0" b="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FE5AC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E</w:t>
                            </w:r>
                            <w:r w:rsidRPr="00AB3768">
                              <w:t>xcluded</w:t>
                            </w:r>
                            <w:r w:rsidRPr="00AB3768">
                              <w:br/>
                              <w:t>(n =6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F65D1C" id="Rectangle 12" o:spid="_x0000_s1030" style="position:absolute;margin-left:325.85pt;margin-top:17.15pt;width:13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">
                <v:path arrowok="t"/>
                <v:textbox inset=",7.2pt,,7.2pt">
                  <w:txbxContent>
                    <w:p w14:paraId="2F8FE5AC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E</w:t>
                      </w:r>
                      <w:r w:rsidRPr="00AB3768">
                        <w:t>xcluded</w:t>
                      </w:r>
                      <w:r w:rsidRPr="00AB3768">
                        <w:br/>
                        <w:t>(n =614)</w:t>
                      </w:r>
                    </w:p>
                  </w:txbxContent>
                </v:textbox>
              </v:rect>
            </w:pict>
          </mc:Fallback>
        </mc:AlternateContent>
      </w:r>
    </w:p>
    <w:p w14:paraId="6FC71EE5" w14:textId="77777777" w:rsidR="006B7F90" w:rsidRDefault="006B7F90" w:rsidP="006B7F90">
      <w:pPr>
        <w:spacing w:line="480" w:lineRule="auto"/>
      </w:pPr>
      <w:r w:rsidRPr="00D640E2"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1E016A5" wp14:editId="1CD1A890">
                <wp:simplePos x="0" y="0"/>
                <wp:positionH relativeFrom="column">
                  <wp:posOffset>3263216</wp:posOffset>
                </wp:positionH>
                <wp:positionV relativeFrom="paragraph">
                  <wp:posOffset>155086</wp:posOffset>
                </wp:positionV>
                <wp:extent cx="650875" cy="0"/>
                <wp:effectExtent l="0" t="63500" r="0" b="635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D2FA33" id="AutoShape 21" o:spid="_x0000_s1026" type="#_x0000_t32" style="position:absolute;margin-left:256.95pt;margin-top:12.2pt;width:51.2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ibI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4F9305A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23C5004" wp14:editId="4ED669AB">
                <wp:simplePos x="0" y="0"/>
                <wp:positionH relativeFrom="column">
                  <wp:posOffset>2095989</wp:posOffset>
                </wp:positionH>
                <wp:positionV relativeFrom="paragraph">
                  <wp:posOffset>211455</wp:posOffset>
                </wp:positionV>
                <wp:extent cx="0" cy="457200"/>
                <wp:effectExtent l="63500" t="0" r="50800" b="25400"/>
                <wp:wrapNone/>
                <wp:docPr id="9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8A3978" id="AutoShape 17" o:spid="_x0000_s1026" type="#_x0000_t32" style="position:absolute;margin-left:165.05pt;margin-top:16.65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A09227" wp14:editId="35138B28">
                <wp:simplePos x="0" y="0"/>
                <wp:positionH relativeFrom="column">
                  <wp:posOffset>3903345</wp:posOffset>
                </wp:positionH>
                <wp:positionV relativeFrom="paragraph">
                  <wp:posOffset>284871</wp:posOffset>
                </wp:positionV>
                <wp:extent cx="2757805" cy="2405380"/>
                <wp:effectExtent l="0" t="0" r="10795" b="7620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7805" cy="2405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90554" w14:textId="77777777" w:rsidR="006B7F90" w:rsidRDefault="006B7F90" w:rsidP="006B7F90">
                            <w:pPr>
                              <w:jc w:val="center"/>
                            </w:pPr>
                            <w:r>
                              <w:t>E</w:t>
                            </w:r>
                            <w:r w:rsidRPr="00AB3768">
                              <w:t>xcluded</w:t>
                            </w:r>
                            <w:r w:rsidRPr="00AB3768" w:rsidDel="00D640E2">
                              <w:t xml:space="preserve"> </w:t>
                            </w:r>
                            <w:r w:rsidRPr="00AB3768">
                              <w:t>(n =130)</w:t>
                            </w:r>
                          </w:p>
                          <w:p w14:paraId="0C4E3512" w14:textId="77777777" w:rsidR="006B7F90" w:rsidRDefault="006B7F90" w:rsidP="006B7F90">
                            <w:r>
                              <w:t>Not an evaluation of intervention = 38</w:t>
                            </w:r>
                          </w:p>
                          <w:p w14:paraId="2F56A6F1" w14:textId="77777777" w:rsidR="006B7F90" w:rsidRDefault="006B7F90" w:rsidP="006B7F90">
                            <w:r>
                              <w:t>Only provided qualitative findings = 1</w:t>
                            </w:r>
                          </w:p>
                          <w:p w14:paraId="2A4F3642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Earlier version of same study= 7</w:t>
                            </w:r>
                          </w:p>
                          <w:p w14:paraId="3BE13920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Not original research = 16</w:t>
                            </w:r>
                          </w:p>
                          <w:p w14:paraId="4A594E7A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Did not meet age requirement = 45</w:t>
                            </w:r>
                          </w:p>
                          <w:p w14:paraId="5F246D98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Not primarily focused on suicidality =13</w:t>
                            </w:r>
                          </w:p>
                          <w:p w14:paraId="138D40CE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Primarily focused on NSSI= 3</w:t>
                            </w:r>
                          </w:p>
                          <w:p w14:paraId="2CFBD77C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tudy protocol only = 3</w:t>
                            </w:r>
                          </w:p>
                          <w:p w14:paraId="54866FCF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Gatekeeper outcomes only =2</w:t>
                            </w:r>
                          </w:p>
                          <w:p w14:paraId="447C4824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Legal case = 1</w:t>
                            </w:r>
                          </w:p>
                          <w:p w14:paraId="6EE87527" w14:textId="77777777" w:rsidR="006B7F90" w:rsidRDefault="006B7F90" w:rsidP="006B7F90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Psychometrics of assessment only = 1</w:t>
                            </w:r>
                          </w:p>
                          <w:p w14:paraId="66E33E78" w14:textId="77777777" w:rsidR="006B7F90" w:rsidRPr="00AB3768" w:rsidRDefault="006B7F90" w:rsidP="006B7F90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A09227" id="Rectangle 14" o:spid="_x0000_s1031" style="position:absolute;margin-left:307.35pt;margin-top:22.45pt;width:217.15pt;height:18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">
                <v:path arrowok="t"/>
                <v:textbox inset=",7.2pt,,7.2pt">
                  <w:txbxContent>
                    <w:p w14:paraId="20F90554" w14:textId="77777777" w:rsidR="006B7F90" w:rsidRDefault="006B7F90" w:rsidP="006B7F90">
                      <w:pPr>
                        <w:jc w:val="center"/>
                      </w:pPr>
                      <w:r>
                        <w:t>E</w:t>
                      </w:r>
                      <w:r w:rsidRPr="00AB3768">
                        <w:t>xcluded</w:t>
                      </w:r>
                      <w:r w:rsidRPr="00AB3768" w:rsidDel="00D640E2">
                        <w:t xml:space="preserve"> </w:t>
                      </w:r>
                      <w:r w:rsidRPr="00AB3768">
                        <w:t>(n =130)</w:t>
                      </w:r>
                    </w:p>
                    <w:p w14:paraId="0C4E3512" w14:textId="77777777" w:rsidR="006B7F90" w:rsidRDefault="006B7F90" w:rsidP="006B7F90">
                      <w:r>
                        <w:t>Not an evaluation of intervention = 38</w:t>
                      </w:r>
                    </w:p>
                    <w:p w14:paraId="2F56A6F1" w14:textId="77777777" w:rsidR="006B7F90" w:rsidRDefault="006B7F90" w:rsidP="006B7F90">
                      <w:r>
                        <w:t>Only provided qualitative findings = 1</w:t>
                      </w:r>
                    </w:p>
                    <w:p w14:paraId="2A4F3642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Earlier version of same study= 7</w:t>
                      </w:r>
                    </w:p>
                    <w:p w14:paraId="3BE13920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Not original research = 16</w:t>
                      </w:r>
                    </w:p>
                    <w:p w14:paraId="4A594E7A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Did not meet age requirement = 45</w:t>
                      </w:r>
                    </w:p>
                    <w:p w14:paraId="5F246D98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Not primarily focused on suicidality =13</w:t>
                      </w:r>
                    </w:p>
                    <w:p w14:paraId="138D40CE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Primarily focused on NSSI= 3</w:t>
                      </w:r>
                    </w:p>
                    <w:p w14:paraId="2CFBD77C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tudy protocol only = 3</w:t>
                      </w:r>
                    </w:p>
                    <w:p w14:paraId="54866FCF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Gatekeeper outcomes only =2</w:t>
                      </w:r>
                    </w:p>
                    <w:p w14:paraId="447C4824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Legal case = 1</w:t>
                      </w:r>
                    </w:p>
                    <w:p w14:paraId="6EE87527" w14:textId="77777777" w:rsidR="006B7F90" w:rsidRDefault="006B7F90" w:rsidP="006B7F90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Psychometrics of assessment only = 1</w:t>
                      </w:r>
                    </w:p>
                    <w:p w14:paraId="66E33E78" w14:textId="77777777" w:rsidR="006B7F90" w:rsidRPr="00AB3768" w:rsidRDefault="006B7F90" w:rsidP="006B7F90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C0D286" w14:textId="77777777" w:rsidR="006B7F90" w:rsidRDefault="006B7F90" w:rsidP="006B7F90">
      <w:pPr>
        <w:spacing w:line="480" w:lineRule="auto"/>
      </w:pPr>
    </w:p>
    <w:p w14:paraId="4E5932C0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CE3EB8" wp14:editId="0848F3BC">
                <wp:simplePos x="0" y="0"/>
                <wp:positionH relativeFrom="column">
                  <wp:posOffset>1240644</wp:posOffset>
                </wp:positionH>
                <wp:positionV relativeFrom="paragraph">
                  <wp:posOffset>95885</wp:posOffset>
                </wp:positionV>
                <wp:extent cx="1729740" cy="759460"/>
                <wp:effectExtent l="0" t="0" r="10160" b="1524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29740" cy="759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35CB7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Full-text articles assessed for eligibility</w:t>
                            </w:r>
                            <w:r w:rsidRPr="00AB3768">
                              <w:br/>
                              <w:t>(n =1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CE3EB8" id="Rectangle 13" o:spid="_x0000_s1032" style="position:absolute;margin-left:97.7pt;margin-top:7.55pt;width:136.2pt;height:5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">
                <v:path arrowok="t"/>
                <v:textbox inset=",7.2pt,,7.2pt">
                  <w:txbxContent>
                    <w:p w14:paraId="5B735CB7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Full-text articles assessed for eligibility</w:t>
                      </w:r>
                      <w:r w:rsidRPr="00AB3768">
                        <w:br/>
                        <w:t>(n =157)</w:t>
                      </w:r>
                    </w:p>
                  </w:txbxContent>
                </v:textbox>
              </v:rect>
            </w:pict>
          </mc:Fallback>
        </mc:AlternateContent>
      </w:r>
    </w:p>
    <w:p w14:paraId="4EFCC1F2" w14:textId="77777777" w:rsidR="006B7F90" w:rsidRDefault="006B7F90" w:rsidP="006B7F90">
      <w:pPr>
        <w:spacing w:line="480" w:lineRule="auto"/>
      </w:pPr>
      <w:r w:rsidRPr="00D640E2"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1BB336F" wp14:editId="35B115BF">
                <wp:simplePos x="0" y="0"/>
                <wp:positionH relativeFrom="column">
                  <wp:posOffset>3076379</wp:posOffset>
                </wp:positionH>
                <wp:positionV relativeFrom="paragraph">
                  <wp:posOffset>118110</wp:posOffset>
                </wp:positionV>
                <wp:extent cx="628650" cy="0"/>
                <wp:effectExtent l="0" t="63500" r="0" b="63500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28610D" id="AutoShape 22" o:spid="_x0000_s1026" type="#_x0000_t32" style="position:absolute;margin-left:242.25pt;margin-top:9.3pt;width:49.5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1A944B8" w14:textId="77777777" w:rsidR="006B7F90" w:rsidRDefault="006B7F90" w:rsidP="006B7F90">
      <w:pPr>
        <w:spacing w:line="480" w:lineRule="auto"/>
      </w:pPr>
      <w:r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9C13EE" wp14:editId="2FB57F9B">
                <wp:simplePos x="0" y="0"/>
                <wp:positionH relativeFrom="column">
                  <wp:posOffset>2088515</wp:posOffset>
                </wp:positionH>
                <wp:positionV relativeFrom="paragraph">
                  <wp:posOffset>277251</wp:posOffset>
                </wp:positionV>
                <wp:extent cx="0" cy="815731"/>
                <wp:effectExtent l="63500" t="0" r="38100" b="35560"/>
                <wp:wrapNone/>
                <wp:docPr id="101" name="Straight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573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563AF7" id="Straight Connector 101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4.45pt,21.85pt" to="164.45pt,86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" strokecolor="black [3213]" strokeweight=".5pt">
                <v:stroke endarrow="block" joinstyle="miter"/>
              </v:line>
            </w:pict>
          </mc:Fallback>
        </mc:AlternateContent>
      </w:r>
    </w:p>
    <w:p w14:paraId="65BE1E95" w14:textId="77777777" w:rsidR="006B7F90" w:rsidRDefault="006B7F90" w:rsidP="006B7F90">
      <w:pPr>
        <w:spacing w:line="480" w:lineRule="auto"/>
      </w:pPr>
    </w:p>
    <w:p w14:paraId="49A82EDE" w14:textId="77777777" w:rsidR="006B7F90" w:rsidRDefault="006B7F90" w:rsidP="006B7F90">
      <w:pPr>
        <w:spacing w:line="480" w:lineRule="auto"/>
      </w:pPr>
    </w:p>
    <w:p w14:paraId="541AD456" w14:textId="77777777" w:rsidR="006B7F90" w:rsidRDefault="006B7F90" w:rsidP="006B7F90">
      <w:pPr>
        <w:spacing w:line="480" w:lineRule="auto"/>
      </w:pPr>
    </w:p>
    <w:p w14:paraId="2450D158" w14:textId="6A88FFDD" w:rsidR="006B7F90" w:rsidRDefault="001D0756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CC630F" wp14:editId="39BEFE5C">
                <wp:simplePos x="0" y="0"/>
                <wp:positionH relativeFrom="column">
                  <wp:posOffset>4359965</wp:posOffset>
                </wp:positionH>
                <wp:positionV relativeFrom="paragraph">
                  <wp:posOffset>75841</wp:posOffset>
                </wp:positionV>
                <wp:extent cx="1714500" cy="1325217"/>
                <wp:effectExtent l="0" t="0" r="12700" b="8890"/>
                <wp:wrapNone/>
                <wp:docPr id="23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3252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57B12" w14:textId="444ADC93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Full-text article excluded, during abstraction (earlier trial of an identified study)</w:t>
                            </w:r>
                            <w:r w:rsidR="001D0756">
                              <w:t>; non-RCTs</w:t>
                            </w:r>
                            <w:r w:rsidRPr="00AB3768">
                              <w:br/>
                              <w:t>(n =1</w:t>
                            </w:r>
                            <w:r w:rsidR="001D0756">
                              <w:t>5</w:t>
                            </w:r>
                            <w:r w:rsidRPr="00AB3768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CC630F" id="Rectangle 26" o:spid="_x0000_s1033" style="position:absolute;margin-left:343.3pt;margin-top:5.95pt;width:135pt;height:104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">
                <v:path arrowok="t"/>
                <v:textbox inset=",7.2pt,,7.2pt">
                  <w:txbxContent>
                    <w:p w14:paraId="78E57B12" w14:textId="444ADC93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Full-text article excluded, during abstraction (earlier trial of an identified study)</w:t>
                      </w:r>
                      <w:r w:rsidR="001D0756">
                        <w:t>; non-RCTs</w:t>
                      </w:r>
                      <w:r w:rsidRPr="00AB3768">
                        <w:br/>
                        <w:t>(n =1</w:t>
                      </w:r>
                      <w:r w:rsidR="001D0756">
                        <w:t>5</w:t>
                      </w:r>
                      <w:r w:rsidRPr="00AB3768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B7F90"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ED3798" wp14:editId="1D7BF816">
                <wp:simplePos x="0" y="0"/>
                <wp:positionH relativeFrom="column">
                  <wp:posOffset>1235710</wp:posOffset>
                </wp:positionH>
                <wp:positionV relativeFrom="paragraph">
                  <wp:posOffset>15240</wp:posOffset>
                </wp:positionV>
                <wp:extent cx="1724025" cy="885825"/>
                <wp:effectExtent l="0" t="0" r="15875" b="15875"/>
                <wp:wrapNone/>
                <wp:docPr id="2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24025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778CA" w14:textId="77777777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Studies included in qualitative synthesis/abstraction</w:t>
                            </w:r>
                            <w:r w:rsidRPr="00AB3768">
                              <w:br/>
                              <w:t>(n 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ED3798" id="Rectangle 15" o:spid="_x0000_s1034" style="position:absolute;margin-left:97.3pt;margin-top:1.2pt;width:135.75pt;height:6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">
                <v:path arrowok="t"/>
                <v:textbox inset=",7.2pt,,7.2pt">
                  <w:txbxContent>
                    <w:p w14:paraId="10B778CA" w14:textId="77777777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Studies included in qualitative synthesis/abstraction</w:t>
                      </w:r>
                      <w:r w:rsidRPr="00AB3768">
                        <w:br/>
                        <w:t>(n = 27)</w:t>
                      </w:r>
                    </w:p>
                  </w:txbxContent>
                </v:textbox>
              </v:rect>
            </w:pict>
          </mc:Fallback>
        </mc:AlternateContent>
      </w:r>
    </w:p>
    <w:p w14:paraId="4B7BD83D" w14:textId="77777777" w:rsidR="006B7F90" w:rsidRDefault="006B7F90" w:rsidP="006B7F90">
      <w:pPr>
        <w:spacing w:line="480" w:lineRule="auto"/>
      </w:pPr>
      <w:r w:rsidRPr="00D640E2"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2B3AAEF" wp14:editId="21B17CA0">
                <wp:simplePos x="0" y="0"/>
                <wp:positionH relativeFrom="column">
                  <wp:posOffset>3263705</wp:posOffset>
                </wp:positionH>
                <wp:positionV relativeFrom="paragraph">
                  <wp:posOffset>100330</wp:posOffset>
                </wp:positionV>
                <wp:extent cx="628650" cy="0"/>
                <wp:effectExtent l="0" t="63500" r="0" b="63500"/>
                <wp:wrapNone/>
                <wp:docPr id="10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17F31B" id="AutoShape 22" o:spid="_x0000_s1026" type="#_x0000_t32" style="position:absolute;margin-left:257pt;margin-top:7.9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92369A2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106CBE2" wp14:editId="6CC87B0F">
                <wp:simplePos x="0" y="0"/>
                <wp:positionH relativeFrom="column">
                  <wp:posOffset>2106930</wp:posOffset>
                </wp:positionH>
                <wp:positionV relativeFrom="paragraph">
                  <wp:posOffset>256052</wp:posOffset>
                </wp:positionV>
                <wp:extent cx="4445" cy="295275"/>
                <wp:effectExtent l="63500" t="0" r="33655" b="22225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45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80D12A" id="AutoShape 20" o:spid="_x0000_s1026" type="#_x0000_t32" style="position:absolute;margin-left:165.9pt;margin-top:20.15pt;width:.35pt;height:23.2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E986504" w14:textId="77777777" w:rsidR="006B7F90" w:rsidRDefault="006B7F90" w:rsidP="006B7F90">
      <w:pPr>
        <w:spacing w:line="480" w:lineRule="auto"/>
      </w:pPr>
      <w:r w:rsidRPr="00AB6079">
        <w:rPr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25E61C" wp14:editId="62F99D28">
                <wp:simplePos x="0" y="0"/>
                <wp:positionH relativeFrom="column">
                  <wp:posOffset>1261745</wp:posOffset>
                </wp:positionH>
                <wp:positionV relativeFrom="paragraph">
                  <wp:posOffset>344072</wp:posOffset>
                </wp:positionV>
                <wp:extent cx="1714500" cy="714375"/>
                <wp:effectExtent l="0" t="0" r="12700" b="9525"/>
                <wp:wrapNone/>
                <wp:docPr id="10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EDFD3" w14:textId="735C1F22" w:rsidR="006B7F90" w:rsidRPr="00AB3768" w:rsidRDefault="006B7F90" w:rsidP="006B7F9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B3768">
                              <w:t>Studies included in review</w:t>
                            </w:r>
                            <w:r w:rsidRPr="00AB3768">
                              <w:br/>
                              <w:t xml:space="preserve">(n = </w:t>
                            </w:r>
                            <w:r w:rsidR="001D0756">
                              <w:t>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25E61C" id="Rectangle 16" o:spid="_x0000_s1035" style="position:absolute;margin-left:99.35pt;margin-top:27.1pt;width:135pt;height:56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">
                <v:path arrowok="t"/>
                <v:textbox inset=",7.2pt,,7.2pt">
                  <w:txbxContent>
                    <w:p w14:paraId="5F2EDFD3" w14:textId="735C1F22" w:rsidR="006B7F90" w:rsidRPr="00AB3768" w:rsidRDefault="006B7F90" w:rsidP="006B7F90">
                      <w:pPr>
                        <w:jc w:val="center"/>
                        <w:rPr>
                          <w:lang w:val="en"/>
                        </w:rPr>
                      </w:pPr>
                      <w:r w:rsidRPr="00AB3768">
                        <w:t>Studies included in review</w:t>
                      </w:r>
                      <w:r w:rsidRPr="00AB3768">
                        <w:br/>
                        <w:t xml:space="preserve">(n = </w:t>
                      </w:r>
                      <w:r w:rsidR="001D0756">
                        <w:t>12)</w:t>
                      </w:r>
                    </w:p>
                  </w:txbxContent>
                </v:textbox>
              </v:rect>
            </w:pict>
          </mc:Fallback>
        </mc:AlternateContent>
      </w:r>
    </w:p>
    <w:p w14:paraId="0DDCB039" w14:textId="77777777" w:rsidR="00497901" w:rsidRDefault="00A212CB"/>
    <w:sectPr w:rsidR="00497901" w:rsidSect="005E3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F90"/>
    <w:rsid w:val="000033AB"/>
    <w:rsid w:val="000043B7"/>
    <w:rsid w:val="00026705"/>
    <w:rsid w:val="00034799"/>
    <w:rsid w:val="000352C4"/>
    <w:rsid w:val="0004013E"/>
    <w:rsid w:val="00040A0E"/>
    <w:rsid w:val="000438B2"/>
    <w:rsid w:val="0004653C"/>
    <w:rsid w:val="00060195"/>
    <w:rsid w:val="00067A99"/>
    <w:rsid w:val="00076BB1"/>
    <w:rsid w:val="00086A44"/>
    <w:rsid w:val="0009051B"/>
    <w:rsid w:val="00094CA3"/>
    <w:rsid w:val="00095DD2"/>
    <w:rsid w:val="000A700C"/>
    <w:rsid w:val="000B1138"/>
    <w:rsid w:val="000B4309"/>
    <w:rsid w:val="000B5FD9"/>
    <w:rsid w:val="000D7127"/>
    <w:rsid w:val="000E1826"/>
    <w:rsid w:val="000F5289"/>
    <w:rsid w:val="000F5DA6"/>
    <w:rsid w:val="001113A5"/>
    <w:rsid w:val="00124770"/>
    <w:rsid w:val="00134B04"/>
    <w:rsid w:val="00135520"/>
    <w:rsid w:val="00135D9C"/>
    <w:rsid w:val="0014019D"/>
    <w:rsid w:val="00144234"/>
    <w:rsid w:val="00147D48"/>
    <w:rsid w:val="00164ADB"/>
    <w:rsid w:val="00177FEB"/>
    <w:rsid w:val="0018268C"/>
    <w:rsid w:val="00187292"/>
    <w:rsid w:val="001925AB"/>
    <w:rsid w:val="001B56A4"/>
    <w:rsid w:val="001C7A56"/>
    <w:rsid w:val="001D0756"/>
    <w:rsid w:val="001D26FC"/>
    <w:rsid w:val="001F28F8"/>
    <w:rsid w:val="002010B4"/>
    <w:rsid w:val="00201E5C"/>
    <w:rsid w:val="00220094"/>
    <w:rsid w:val="00220C57"/>
    <w:rsid w:val="00241F82"/>
    <w:rsid w:val="002609B6"/>
    <w:rsid w:val="0027237B"/>
    <w:rsid w:val="00276E31"/>
    <w:rsid w:val="002913B6"/>
    <w:rsid w:val="00292E4B"/>
    <w:rsid w:val="002A350D"/>
    <w:rsid w:val="002A3D0A"/>
    <w:rsid w:val="002B05EE"/>
    <w:rsid w:val="002C17A3"/>
    <w:rsid w:val="002C30CA"/>
    <w:rsid w:val="002D5C13"/>
    <w:rsid w:val="002E5086"/>
    <w:rsid w:val="002E7ABA"/>
    <w:rsid w:val="00300573"/>
    <w:rsid w:val="003009E2"/>
    <w:rsid w:val="00301B2E"/>
    <w:rsid w:val="0031000A"/>
    <w:rsid w:val="003142DA"/>
    <w:rsid w:val="00316F37"/>
    <w:rsid w:val="003208F9"/>
    <w:rsid w:val="00320CA9"/>
    <w:rsid w:val="00326FA3"/>
    <w:rsid w:val="00333B1B"/>
    <w:rsid w:val="003430EA"/>
    <w:rsid w:val="0034522C"/>
    <w:rsid w:val="00371306"/>
    <w:rsid w:val="003C1D87"/>
    <w:rsid w:val="003D69CE"/>
    <w:rsid w:val="003E1369"/>
    <w:rsid w:val="003E13FD"/>
    <w:rsid w:val="003E4059"/>
    <w:rsid w:val="003E5E59"/>
    <w:rsid w:val="003F2B8D"/>
    <w:rsid w:val="003F46D8"/>
    <w:rsid w:val="004175DD"/>
    <w:rsid w:val="00424356"/>
    <w:rsid w:val="004456F1"/>
    <w:rsid w:val="0045412A"/>
    <w:rsid w:val="004637C8"/>
    <w:rsid w:val="00493878"/>
    <w:rsid w:val="004940B9"/>
    <w:rsid w:val="004A032B"/>
    <w:rsid w:val="004A37EB"/>
    <w:rsid w:val="004A6EBD"/>
    <w:rsid w:val="004A75EC"/>
    <w:rsid w:val="004B13FE"/>
    <w:rsid w:val="004B167D"/>
    <w:rsid w:val="004B3A83"/>
    <w:rsid w:val="004C3A2B"/>
    <w:rsid w:val="004D7493"/>
    <w:rsid w:val="00512D21"/>
    <w:rsid w:val="005269C4"/>
    <w:rsid w:val="005274FA"/>
    <w:rsid w:val="005445F2"/>
    <w:rsid w:val="00545220"/>
    <w:rsid w:val="00546BB6"/>
    <w:rsid w:val="00560D17"/>
    <w:rsid w:val="00574EB5"/>
    <w:rsid w:val="00577A92"/>
    <w:rsid w:val="005A51C0"/>
    <w:rsid w:val="005C0C2A"/>
    <w:rsid w:val="005E3B81"/>
    <w:rsid w:val="006006C0"/>
    <w:rsid w:val="00615BDE"/>
    <w:rsid w:val="00623329"/>
    <w:rsid w:val="0063174D"/>
    <w:rsid w:val="0063461F"/>
    <w:rsid w:val="00646B5A"/>
    <w:rsid w:val="0065060B"/>
    <w:rsid w:val="00650C72"/>
    <w:rsid w:val="006616D3"/>
    <w:rsid w:val="0066740A"/>
    <w:rsid w:val="00674515"/>
    <w:rsid w:val="00682B55"/>
    <w:rsid w:val="00684EE7"/>
    <w:rsid w:val="00685542"/>
    <w:rsid w:val="00694D22"/>
    <w:rsid w:val="006A2905"/>
    <w:rsid w:val="006B4179"/>
    <w:rsid w:val="006B7F90"/>
    <w:rsid w:val="006D2F5D"/>
    <w:rsid w:val="006D600D"/>
    <w:rsid w:val="006E6CEB"/>
    <w:rsid w:val="006F1D22"/>
    <w:rsid w:val="006F21DD"/>
    <w:rsid w:val="007022F4"/>
    <w:rsid w:val="00711A71"/>
    <w:rsid w:val="00717E34"/>
    <w:rsid w:val="00721439"/>
    <w:rsid w:val="007323A5"/>
    <w:rsid w:val="00736A37"/>
    <w:rsid w:val="00740B05"/>
    <w:rsid w:val="007428C6"/>
    <w:rsid w:val="007464B0"/>
    <w:rsid w:val="00772DF0"/>
    <w:rsid w:val="007828B3"/>
    <w:rsid w:val="007931F3"/>
    <w:rsid w:val="007B2516"/>
    <w:rsid w:val="007B5EDB"/>
    <w:rsid w:val="007C467E"/>
    <w:rsid w:val="007F6C76"/>
    <w:rsid w:val="00800DF8"/>
    <w:rsid w:val="00801B40"/>
    <w:rsid w:val="00802717"/>
    <w:rsid w:val="00804F9A"/>
    <w:rsid w:val="00805192"/>
    <w:rsid w:val="008104FF"/>
    <w:rsid w:val="008254F5"/>
    <w:rsid w:val="008318ED"/>
    <w:rsid w:val="008445D1"/>
    <w:rsid w:val="00852B3A"/>
    <w:rsid w:val="00857F90"/>
    <w:rsid w:val="0086088B"/>
    <w:rsid w:val="00870398"/>
    <w:rsid w:val="00880734"/>
    <w:rsid w:val="00882200"/>
    <w:rsid w:val="008867FF"/>
    <w:rsid w:val="008A1C4C"/>
    <w:rsid w:val="008A5B13"/>
    <w:rsid w:val="008A7791"/>
    <w:rsid w:val="008B5530"/>
    <w:rsid w:val="008B6E50"/>
    <w:rsid w:val="008C6FCC"/>
    <w:rsid w:val="008D7788"/>
    <w:rsid w:val="008E61D3"/>
    <w:rsid w:val="008F2871"/>
    <w:rsid w:val="008F46EB"/>
    <w:rsid w:val="009122B2"/>
    <w:rsid w:val="009132C0"/>
    <w:rsid w:val="009135D0"/>
    <w:rsid w:val="00915771"/>
    <w:rsid w:val="00922334"/>
    <w:rsid w:val="009226C4"/>
    <w:rsid w:val="00926A7F"/>
    <w:rsid w:val="00942CFF"/>
    <w:rsid w:val="00946435"/>
    <w:rsid w:val="00955D6C"/>
    <w:rsid w:val="009609B6"/>
    <w:rsid w:val="009614F9"/>
    <w:rsid w:val="00963951"/>
    <w:rsid w:val="00980020"/>
    <w:rsid w:val="009802C3"/>
    <w:rsid w:val="009A4912"/>
    <w:rsid w:val="009B4055"/>
    <w:rsid w:val="009B7DF3"/>
    <w:rsid w:val="009C6B3A"/>
    <w:rsid w:val="009D1701"/>
    <w:rsid w:val="009D18FF"/>
    <w:rsid w:val="009D61B4"/>
    <w:rsid w:val="009E14BC"/>
    <w:rsid w:val="009E22B2"/>
    <w:rsid w:val="009F087E"/>
    <w:rsid w:val="00A111EF"/>
    <w:rsid w:val="00A212CB"/>
    <w:rsid w:val="00A22E63"/>
    <w:rsid w:val="00A255BE"/>
    <w:rsid w:val="00A35E2B"/>
    <w:rsid w:val="00A374CD"/>
    <w:rsid w:val="00A54FF3"/>
    <w:rsid w:val="00A577D3"/>
    <w:rsid w:val="00A615CA"/>
    <w:rsid w:val="00A7173C"/>
    <w:rsid w:val="00A90E87"/>
    <w:rsid w:val="00A95369"/>
    <w:rsid w:val="00AA0033"/>
    <w:rsid w:val="00AA1525"/>
    <w:rsid w:val="00AB29CE"/>
    <w:rsid w:val="00AB6EB8"/>
    <w:rsid w:val="00AC04D3"/>
    <w:rsid w:val="00AC1AA4"/>
    <w:rsid w:val="00AC3DBD"/>
    <w:rsid w:val="00AC57C7"/>
    <w:rsid w:val="00AD2883"/>
    <w:rsid w:val="00AE4A4D"/>
    <w:rsid w:val="00AE4D0A"/>
    <w:rsid w:val="00AF714C"/>
    <w:rsid w:val="00B11CAF"/>
    <w:rsid w:val="00B133DB"/>
    <w:rsid w:val="00B1706E"/>
    <w:rsid w:val="00B21C03"/>
    <w:rsid w:val="00B27E2F"/>
    <w:rsid w:val="00B34A26"/>
    <w:rsid w:val="00B470D0"/>
    <w:rsid w:val="00B70E8C"/>
    <w:rsid w:val="00B94D2C"/>
    <w:rsid w:val="00B95924"/>
    <w:rsid w:val="00B9639D"/>
    <w:rsid w:val="00BA1B8D"/>
    <w:rsid w:val="00BA1F06"/>
    <w:rsid w:val="00BA313E"/>
    <w:rsid w:val="00BB7B82"/>
    <w:rsid w:val="00BD0985"/>
    <w:rsid w:val="00BE108D"/>
    <w:rsid w:val="00BE5655"/>
    <w:rsid w:val="00C17A5F"/>
    <w:rsid w:val="00C2231C"/>
    <w:rsid w:val="00C26B00"/>
    <w:rsid w:val="00C30039"/>
    <w:rsid w:val="00C33B11"/>
    <w:rsid w:val="00C42DC0"/>
    <w:rsid w:val="00C52DD6"/>
    <w:rsid w:val="00C54336"/>
    <w:rsid w:val="00C60357"/>
    <w:rsid w:val="00C62AEE"/>
    <w:rsid w:val="00C715F5"/>
    <w:rsid w:val="00C858D3"/>
    <w:rsid w:val="00C86F02"/>
    <w:rsid w:val="00CA71C6"/>
    <w:rsid w:val="00CA76FE"/>
    <w:rsid w:val="00CB118C"/>
    <w:rsid w:val="00CB379D"/>
    <w:rsid w:val="00CC2B79"/>
    <w:rsid w:val="00CF22B3"/>
    <w:rsid w:val="00CF4882"/>
    <w:rsid w:val="00D238C3"/>
    <w:rsid w:val="00D24551"/>
    <w:rsid w:val="00D2584F"/>
    <w:rsid w:val="00D3316D"/>
    <w:rsid w:val="00D3677F"/>
    <w:rsid w:val="00D36F43"/>
    <w:rsid w:val="00D42262"/>
    <w:rsid w:val="00D6044F"/>
    <w:rsid w:val="00D8116B"/>
    <w:rsid w:val="00D845FD"/>
    <w:rsid w:val="00D96906"/>
    <w:rsid w:val="00D97BE7"/>
    <w:rsid w:val="00DA32CC"/>
    <w:rsid w:val="00DA6B60"/>
    <w:rsid w:val="00DA6EDA"/>
    <w:rsid w:val="00DB4C90"/>
    <w:rsid w:val="00DC0B7F"/>
    <w:rsid w:val="00DD1386"/>
    <w:rsid w:val="00DD4812"/>
    <w:rsid w:val="00DD4FBE"/>
    <w:rsid w:val="00DE7F1D"/>
    <w:rsid w:val="00DF70D7"/>
    <w:rsid w:val="00E03B8E"/>
    <w:rsid w:val="00E20F42"/>
    <w:rsid w:val="00E2296C"/>
    <w:rsid w:val="00E230F4"/>
    <w:rsid w:val="00E27E0D"/>
    <w:rsid w:val="00E30790"/>
    <w:rsid w:val="00E344EE"/>
    <w:rsid w:val="00E36E8E"/>
    <w:rsid w:val="00E42C37"/>
    <w:rsid w:val="00E50849"/>
    <w:rsid w:val="00E559C4"/>
    <w:rsid w:val="00E60DD6"/>
    <w:rsid w:val="00E7691D"/>
    <w:rsid w:val="00E77981"/>
    <w:rsid w:val="00EA1F45"/>
    <w:rsid w:val="00EA6521"/>
    <w:rsid w:val="00EC51B2"/>
    <w:rsid w:val="00ED3C1B"/>
    <w:rsid w:val="00EE5FB7"/>
    <w:rsid w:val="00F072C6"/>
    <w:rsid w:val="00F168B6"/>
    <w:rsid w:val="00F34623"/>
    <w:rsid w:val="00F37EFC"/>
    <w:rsid w:val="00F419CF"/>
    <w:rsid w:val="00F41F4B"/>
    <w:rsid w:val="00F73101"/>
    <w:rsid w:val="00F753FF"/>
    <w:rsid w:val="00F81D2D"/>
    <w:rsid w:val="00F854FB"/>
    <w:rsid w:val="00F93F0E"/>
    <w:rsid w:val="00F950F6"/>
    <w:rsid w:val="00FA07D2"/>
    <w:rsid w:val="00FA6F69"/>
    <w:rsid w:val="00FB33E1"/>
    <w:rsid w:val="00FC2147"/>
    <w:rsid w:val="00FC54B9"/>
    <w:rsid w:val="00FD6849"/>
    <w:rsid w:val="00FF014D"/>
    <w:rsid w:val="00FF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1979"/>
  <w15:chartTrackingRefBased/>
  <w15:docId w15:val="{459FB22F-0AAF-2342-A711-3C5C31416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90"/>
    <w:pPr>
      <w:spacing w:before="0" w:beforeAutospacing="0" w:after="0" w:afterAutospacing="0"/>
    </w:pPr>
    <w:rPr>
      <w:rFonts w:eastAsia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zlyk</dc:creator>
  <cp:keywords/>
  <dc:description/>
  <cp:lastModifiedBy>Hannah Szlyk</cp:lastModifiedBy>
  <cp:revision>2</cp:revision>
  <dcterms:created xsi:type="dcterms:W3CDTF">2021-03-15T14:55:00Z</dcterms:created>
  <dcterms:modified xsi:type="dcterms:W3CDTF">2021-03-15T14:55:00Z</dcterms:modified>
</cp:coreProperties>
</file>